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0B2F52" w:rsidRPr="009B6BE3" w:rsidTr="00813C43">
        <w:tc>
          <w:tcPr>
            <w:tcW w:w="1990" w:type="dxa"/>
          </w:tcPr>
          <w:p w:rsidR="000B2F52" w:rsidRPr="00ED392E" w:rsidRDefault="000B2F52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0B2F52" w:rsidRPr="00ED392E" w:rsidRDefault="000B2F52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0B2F52" w:rsidRPr="00ED392E" w:rsidRDefault="000B2F52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0B2F52" w:rsidRPr="00ED392E" w:rsidRDefault="000B2F52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0B2F52" w:rsidRPr="009B6BE3" w:rsidTr="00813C43">
        <w:tc>
          <w:tcPr>
            <w:tcW w:w="1990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9B6BE3">
              <w:rPr>
                <w:rFonts w:cs="Times New Roman"/>
                <w:szCs w:val="24"/>
              </w:rPr>
              <w:t>Tyr_F</w:t>
            </w:r>
            <w:proofErr w:type="spellEnd"/>
          </w:p>
        </w:tc>
        <w:tc>
          <w:tcPr>
            <w:tcW w:w="3764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TTCCAGATCTCTGATGGC</w:t>
            </w:r>
          </w:p>
        </w:tc>
        <w:tc>
          <w:tcPr>
            <w:tcW w:w="1661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2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0B2F52" w:rsidRPr="009B6BE3" w:rsidTr="00813C43">
        <w:tc>
          <w:tcPr>
            <w:tcW w:w="1990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9B6BE3">
              <w:rPr>
                <w:rFonts w:cs="Times New Roman"/>
                <w:szCs w:val="24"/>
              </w:rPr>
              <w:t>Tyr_R</w:t>
            </w:r>
            <w:proofErr w:type="spellEnd"/>
          </w:p>
        </w:tc>
        <w:tc>
          <w:tcPr>
            <w:tcW w:w="3764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AGACTCGCTTCTCTGTAC</w:t>
            </w:r>
          </w:p>
        </w:tc>
        <w:tc>
          <w:tcPr>
            <w:tcW w:w="1661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B2F52" w:rsidRPr="009B6BE3" w:rsidRDefault="000B2F52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C007D0" w:rsidP="000B2F52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B2F52"/>
    <w:rsid w:val="000B2F52"/>
    <w:rsid w:val="00315534"/>
    <w:rsid w:val="004E3F98"/>
    <w:rsid w:val="00736C95"/>
    <w:rsid w:val="00773B64"/>
    <w:rsid w:val="0093354F"/>
    <w:rsid w:val="00C007D0"/>
    <w:rsid w:val="00C12E4D"/>
    <w:rsid w:val="00CD72CC"/>
    <w:rsid w:val="00ED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F52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0B2F52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0B2F5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40:00Z</dcterms:created>
  <dcterms:modified xsi:type="dcterms:W3CDTF">2014-02-07T12:51:00Z</dcterms:modified>
</cp:coreProperties>
</file>